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66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2025"/>
        <w:gridCol w:w="1267"/>
        <w:gridCol w:w="1134"/>
      </w:tblGrid>
      <w:tr w:rsidR="009B44E5" w:rsidRPr="00BF255E" w14:paraId="3092C41A" w14:textId="77777777" w:rsidTr="005409A0">
        <w:trPr>
          <w:trHeight w:val="290"/>
        </w:trPr>
        <w:tc>
          <w:tcPr>
            <w:tcW w:w="4788" w:type="dxa"/>
            <w:tcBorders>
              <w:bottom w:val="single" w:sz="4" w:space="0" w:color="auto"/>
            </w:tcBorders>
            <w:noWrap/>
          </w:tcPr>
          <w:p w14:paraId="764DF19B" w14:textId="77777777" w:rsidR="009B44E5" w:rsidRPr="00BF255E" w:rsidRDefault="009B44E5" w:rsidP="005409A0">
            <w:pPr>
              <w:suppressAutoHyphens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Treatment modality, n (%)</w:t>
            </w:r>
          </w:p>
        </w:tc>
        <w:tc>
          <w:tcPr>
            <w:tcW w:w="2025" w:type="dxa"/>
          </w:tcPr>
          <w:p w14:paraId="1884DE29" w14:textId="14519CD5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Gastroenterologist/</w:t>
            </w: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br/>
              <w:t>hepatologist</w:t>
            </w:r>
          </w:p>
        </w:tc>
        <w:tc>
          <w:tcPr>
            <w:tcW w:w="1267" w:type="dxa"/>
          </w:tcPr>
          <w:p w14:paraId="3C4B8989" w14:textId="77777777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ther</w:t>
            </w:r>
          </w:p>
          <w:p w14:paraId="38E820EA" w14:textId="77777777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34" w:type="dxa"/>
          </w:tcPr>
          <w:p w14:paraId="3C438A2C" w14:textId="77777777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Total</w:t>
            </w:r>
          </w:p>
          <w:p w14:paraId="061899AC" w14:textId="77777777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6276E7" w:rsidRPr="00BF255E" w14:paraId="6BD3C5B4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B469E" w14:textId="7FE61FC5" w:rsidR="006276E7" w:rsidRPr="00BF255E" w:rsidRDefault="006276E7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Sequenti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cTAC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to both lobe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39115D4" w14:textId="0CD9F920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FFF5E94" w14:textId="3B7F8BBA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DC1149" w14:textId="1D812B9F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276E7" w:rsidRPr="00BF255E" w14:paraId="723EB772" w14:textId="77777777" w:rsidTr="005409A0">
        <w:trPr>
          <w:trHeight w:val="313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480A1" w14:textId="16BA70B9" w:rsidR="006276E7" w:rsidRPr="00BF255E" w:rsidRDefault="006276E7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Sequential DEB-TACE to both lobe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2D76C3D" w14:textId="55D1C903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D60527F" w14:textId="17272817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49D961" w14:textId="7FC28180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276E7" w:rsidRPr="00BF255E" w14:paraId="126C3608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09615" w14:textId="7DFB3E18" w:rsidR="006276E7" w:rsidRPr="00BF255E" w:rsidRDefault="006276E7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cTAC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to both lobe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65AA5A0" w14:textId="221E2C7F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E90F106" w14:textId="466C57EB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7B3D6E" w14:textId="64F14684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276E7" w:rsidRPr="00BF255E" w14:paraId="1101C43F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19218" w14:textId="6657330C" w:rsidR="006276E7" w:rsidRPr="00BF255E" w:rsidRDefault="006276E7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Sequential SIRT to both lobe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62E7D9C" w14:textId="14179FFB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09589CF" w14:textId="4E200801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D4B69E" w14:textId="6AF845AE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276E7" w:rsidRPr="00BF255E" w14:paraId="0F008938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0D3F7B" w14:textId="46FB603E" w:rsidR="006276E7" w:rsidRPr="00BF255E" w:rsidRDefault="006276E7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RT to both lobe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9339E" w14:textId="4C5E8A84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DF762" w14:textId="53433465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85348" w14:textId="086A2366" w:rsidR="006276E7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44E5" w:rsidRPr="00BF255E" w14:paraId="12D2D629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CE477" w14:textId="0688A05B" w:rsidR="009B44E5" w:rsidRPr="00BF255E" w:rsidRDefault="009B44E5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Systemic therapy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568C4" w14:textId="16C839B2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</w:t>
            </w:r>
            <w:r w:rsidR="005409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1289B" w14:textId="3E141458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="009B44E5"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5409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9B44E5"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F9076" w14:textId="7D1E92F7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  <w:r w:rsidR="009B44E5"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="009B44E5"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9B44E5" w:rsidRPr="00BF255E" w14:paraId="2152C25C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EA6C8" w14:textId="13784107" w:rsidR="009B44E5" w:rsidRPr="00BF255E" w:rsidRDefault="009B44E5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Best supportive care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010FDC" w14:textId="1B6ED52C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5409A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7</w:t>
            </w:r>
            <w:r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CA5686" w14:textId="3DFD1115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0</w:t>
            </w:r>
            <w:r w:rsidR="009B44E5"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5409A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</w:t>
            </w:r>
            <w:r w:rsidR="009B44E5"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65FFDD" w14:textId="5D37AFCA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3 </w:t>
            </w:r>
            <w:r w:rsidR="009B44E5"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</w:t>
            </w:r>
            <w:r w:rsidR="009B44E5" w:rsidRPr="00BF25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</w:tr>
      <w:tr w:rsidR="009B44E5" w:rsidRPr="00BF255E" w14:paraId="0481D43E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713E4" w14:textId="58CAB98C" w:rsidR="009B44E5" w:rsidRPr="00BF255E" w:rsidRDefault="009B44E5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AU"/>
              </w:rPr>
              <w:t>Abstain from votin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152D" w14:textId="677E491B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04939" w14:textId="102D77F0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5DC70" w14:textId="795064CE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9B44E5" w:rsidRPr="00BF255E" w14:paraId="1F249138" w14:textId="77777777" w:rsidTr="005409A0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5534A" w14:textId="77777777" w:rsidR="009B44E5" w:rsidRPr="00BF255E" w:rsidRDefault="009B44E5" w:rsidP="005409A0">
            <w:pPr>
              <w:suppressAutoHyphens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respondents, N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390C09" w14:textId="658F0DD0" w:rsidR="009B44E5" w:rsidRPr="00BF255E" w:rsidRDefault="009B44E5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5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276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8F7A0E" w14:textId="6536E6D1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4A3B2F" w14:textId="57707D68" w:rsidR="009B44E5" w:rsidRPr="00BF255E" w:rsidRDefault="006276E7" w:rsidP="005409A0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</w:tbl>
    <w:p w14:paraId="14B233E0" w14:textId="7D12CA80" w:rsidR="00410C7F" w:rsidRPr="00410C7F" w:rsidRDefault="005409A0">
      <w:pPr>
        <w:rPr>
          <w:rFonts w:ascii="Times New Roman" w:hAnsi="Times New Roman" w:cs="Times New Roman"/>
          <w:b/>
          <w:bCs/>
          <w:sz w:val="24"/>
        </w:rPr>
      </w:pPr>
      <w:r w:rsidRPr="005409A0">
        <w:rPr>
          <w:rFonts w:ascii="Times New Roman" w:hAnsi="Times New Roman" w:cs="Times New Roman"/>
          <w:b/>
          <w:bCs/>
          <w:sz w:val="24"/>
        </w:rPr>
        <w:t>Supplementary Table 2: Management of significant bi-lobar (BCLC B) HCC in patient with more advanced (</w:t>
      </w:r>
      <w:proofErr w:type="spellStart"/>
      <w:r w:rsidRPr="005409A0">
        <w:rPr>
          <w:rFonts w:ascii="Times New Roman" w:hAnsi="Times New Roman" w:cs="Times New Roman"/>
          <w:b/>
          <w:bCs/>
          <w:sz w:val="24"/>
        </w:rPr>
        <w:t>eg.</w:t>
      </w:r>
      <w:proofErr w:type="spellEnd"/>
      <w:r w:rsidRPr="005409A0">
        <w:rPr>
          <w:rFonts w:ascii="Times New Roman" w:hAnsi="Times New Roman" w:cs="Times New Roman"/>
          <w:b/>
          <w:bCs/>
          <w:sz w:val="24"/>
        </w:rPr>
        <w:t xml:space="preserve"> Child-Pugh B8) liver disease</w:t>
      </w:r>
    </w:p>
    <w:p w14:paraId="363D9504" w14:textId="4AF0CB53" w:rsidR="00410C7F" w:rsidRPr="00410C7F" w:rsidRDefault="00410C7F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410C7F">
        <w:rPr>
          <w:rFonts w:ascii="Times New Roman" w:hAnsi="Times New Roman" w:cs="Times New Roman"/>
          <w:sz w:val="22"/>
          <w:szCs w:val="22"/>
        </w:rPr>
        <w:t>cTAC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=  conventional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transarteri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chemoembolis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; DEB-TACE = drug eluting beads </w:t>
      </w:r>
      <w:proofErr w:type="spellStart"/>
      <w:r>
        <w:rPr>
          <w:rFonts w:ascii="Times New Roman" w:hAnsi="Times New Roman" w:cs="Times New Roman"/>
          <w:sz w:val="22"/>
          <w:szCs w:val="22"/>
        </w:rPr>
        <w:t>transarteri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chemoe</w:t>
      </w:r>
      <w:r>
        <w:rPr>
          <w:rFonts w:ascii="Times New Roman" w:hAnsi="Times New Roman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>bolisation</w:t>
      </w:r>
      <w:proofErr w:type="spellEnd"/>
      <w:r>
        <w:rPr>
          <w:rFonts w:ascii="Times New Roman" w:hAnsi="Times New Roman" w:cs="Times New Roman"/>
          <w:sz w:val="22"/>
          <w:szCs w:val="22"/>
        </w:rPr>
        <w:t>; SIRT = selective internal radiation therapy</w:t>
      </w:r>
    </w:p>
    <w:p w14:paraId="6DC60A91" w14:textId="77777777" w:rsidR="00410C7F" w:rsidRPr="00410C7F" w:rsidRDefault="00410C7F">
      <w:pPr>
        <w:rPr>
          <w:rFonts w:ascii="Times New Roman" w:hAnsi="Times New Roman" w:cs="Times New Roman"/>
          <w:sz w:val="22"/>
          <w:szCs w:val="22"/>
        </w:rPr>
      </w:pPr>
    </w:p>
    <w:sectPr w:rsidR="00410C7F" w:rsidRPr="00410C7F" w:rsidSect="005409A0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9DF"/>
    <w:rsid w:val="00003854"/>
    <w:rsid w:val="00011D73"/>
    <w:rsid w:val="00016817"/>
    <w:rsid w:val="00016E77"/>
    <w:rsid w:val="00026FB3"/>
    <w:rsid w:val="00030586"/>
    <w:rsid w:val="00033EFC"/>
    <w:rsid w:val="000353D9"/>
    <w:rsid w:val="00051974"/>
    <w:rsid w:val="000541C8"/>
    <w:rsid w:val="00054486"/>
    <w:rsid w:val="00065188"/>
    <w:rsid w:val="000831DB"/>
    <w:rsid w:val="00095FC9"/>
    <w:rsid w:val="000A0B66"/>
    <w:rsid w:val="000A2C3A"/>
    <w:rsid w:val="000A40B3"/>
    <w:rsid w:val="000A63F8"/>
    <w:rsid w:val="000A70A0"/>
    <w:rsid w:val="000A7E45"/>
    <w:rsid w:val="000B2509"/>
    <w:rsid w:val="000B54DD"/>
    <w:rsid w:val="000B5D56"/>
    <w:rsid w:val="000C2440"/>
    <w:rsid w:val="000C47E5"/>
    <w:rsid w:val="000C6775"/>
    <w:rsid w:val="000E62CD"/>
    <w:rsid w:val="000F71E3"/>
    <w:rsid w:val="001002A7"/>
    <w:rsid w:val="00105FEE"/>
    <w:rsid w:val="001104C4"/>
    <w:rsid w:val="00134E75"/>
    <w:rsid w:val="001354D9"/>
    <w:rsid w:val="00136F4B"/>
    <w:rsid w:val="0014181C"/>
    <w:rsid w:val="00143F22"/>
    <w:rsid w:val="001447D3"/>
    <w:rsid w:val="00151132"/>
    <w:rsid w:val="00161D0B"/>
    <w:rsid w:val="00163197"/>
    <w:rsid w:val="00167D1F"/>
    <w:rsid w:val="00191583"/>
    <w:rsid w:val="00192E9F"/>
    <w:rsid w:val="0019668F"/>
    <w:rsid w:val="001A2288"/>
    <w:rsid w:val="001A422D"/>
    <w:rsid w:val="001B7E1F"/>
    <w:rsid w:val="001C1F3A"/>
    <w:rsid w:val="001C4525"/>
    <w:rsid w:val="001D260C"/>
    <w:rsid w:val="001D3292"/>
    <w:rsid w:val="001D3C16"/>
    <w:rsid w:val="001D6DCE"/>
    <w:rsid w:val="001E3B23"/>
    <w:rsid w:val="001E42D1"/>
    <w:rsid w:val="001F2740"/>
    <w:rsid w:val="001F6103"/>
    <w:rsid w:val="00200A12"/>
    <w:rsid w:val="00203631"/>
    <w:rsid w:val="002245AC"/>
    <w:rsid w:val="002265B2"/>
    <w:rsid w:val="0023572B"/>
    <w:rsid w:val="0023619D"/>
    <w:rsid w:val="00246F00"/>
    <w:rsid w:val="0024776A"/>
    <w:rsid w:val="00255A53"/>
    <w:rsid w:val="002631B8"/>
    <w:rsid w:val="00263D0E"/>
    <w:rsid w:val="002649CD"/>
    <w:rsid w:val="00266ACF"/>
    <w:rsid w:val="00267DE2"/>
    <w:rsid w:val="0027449D"/>
    <w:rsid w:val="00274F53"/>
    <w:rsid w:val="00285FBE"/>
    <w:rsid w:val="002864E9"/>
    <w:rsid w:val="00291EDF"/>
    <w:rsid w:val="002A3BB3"/>
    <w:rsid w:val="002B5F2D"/>
    <w:rsid w:val="002B7E8C"/>
    <w:rsid w:val="002C3B94"/>
    <w:rsid w:val="002C71AE"/>
    <w:rsid w:val="002C760D"/>
    <w:rsid w:val="002D0E9F"/>
    <w:rsid w:val="002D2251"/>
    <w:rsid w:val="002E1006"/>
    <w:rsid w:val="002F0174"/>
    <w:rsid w:val="002F0F7F"/>
    <w:rsid w:val="002F5DBA"/>
    <w:rsid w:val="00305093"/>
    <w:rsid w:val="0030584D"/>
    <w:rsid w:val="00311809"/>
    <w:rsid w:val="00316068"/>
    <w:rsid w:val="00323121"/>
    <w:rsid w:val="0032708F"/>
    <w:rsid w:val="003423C3"/>
    <w:rsid w:val="00347F35"/>
    <w:rsid w:val="00352187"/>
    <w:rsid w:val="003525AF"/>
    <w:rsid w:val="00354430"/>
    <w:rsid w:val="00360B80"/>
    <w:rsid w:val="00363C95"/>
    <w:rsid w:val="0036572E"/>
    <w:rsid w:val="00367A6D"/>
    <w:rsid w:val="00372610"/>
    <w:rsid w:val="00391FF0"/>
    <w:rsid w:val="0039587F"/>
    <w:rsid w:val="003A5C5C"/>
    <w:rsid w:val="003B3250"/>
    <w:rsid w:val="003B54A9"/>
    <w:rsid w:val="003D05AC"/>
    <w:rsid w:val="003D4511"/>
    <w:rsid w:val="003E5A92"/>
    <w:rsid w:val="003E76E5"/>
    <w:rsid w:val="0040192F"/>
    <w:rsid w:val="00410C7F"/>
    <w:rsid w:val="004119CA"/>
    <w:rsid w:val="0041464D"/>
    <w:rsid w:val="004149E8"/>
    <w:rsid w:val="00415A7A"/>
    <w:rsid w:val="004253BB"/>
    <w:rsid w:val="004255C9"/>
    <w:rsid w:val="00440ED4"/>
    <w:rsid w:val="004433C4"/>
    <w:rsid w:val="004476B5"/>
    <w:rsid w:val="00451E68"/>
    <w:rsid w:val="004538B5"/>
    <w:rsid w:val="00461516"/>
    <w:rsid w:val="00475E9C"/>
    <w:rsid w:val="00482E02"/>
    <w:rsid w:val="00485FEF"/>
    <w:rsid w:val="00486025"/>
    <w:rsid w:val="004861DD"/>
    <w:rsid w:val="00487368"/>
    <w:rsid w:val="004914DF"/>
    <w:rsid w:val="00493A2F"/>
    <w:rsid w:val="004A6795"/>
    <w:rsid w:val="004B2B7C"/>
    <w:rsid w:val="004B534D"/>
    <w:rsid w:val="004B5B7C"/>
    <w:rsid w:val="004C09BA"/>
    <w:rsid w:val="004C4A73"/>
    <w:rsid w:val="004C79D2"/>
    <w:rsid w:val="004D1A92"/>
    <w:rsid w:val="004D54A0"/>
    <w:rsid w:val="004D56A4"/>
    <w:rsid w:val="004E0D23"/>
    <w:rsid w:val="004E5685"/>
    <w:rsid w:val="004F09DF"/>
    <w:rsid w:val="004F12C3"/>
    <w:rsid w:val="00504240"/>
    <w:rsid w:val="00504FA6"/>
    <w:rsid w:val="0050615C"/>
    <w:rsid w:val="00510C66"/>
    <w:rsid w:val="00514841"/>
    <w:rsid w:val="00516B78"/>
    <w:rsid w:val="00522CFF"/>
    <w:rsid w:val="005246C0"/>
    <w:rsid w:val="00533588"/>
    <w:rsid w:val="005409A0"/>
    <w:rsid w:val="005471F8"/>
    <w:rsid w:val="00550D67"/>
    <w:rsid w:val="0055673C"/>
    <w:rsid w:val="00560A97"/>
    <w:rsid w:val="00562460"/>
    <w:rsid w:val="0056347D"/>
    <w:rsid w:val="0056534E"/>
    <w:rsid w:val="005664AA"/>
    <w:rsid w:val="005722E5"/>
    <w:rsid w:val="00576C99"/>
    <w:rsid w:val="00580CEB"/>
    <w:rsid w:val="005A7C26"/>
    <w:rsid w:val="005B4673"/>
    <w:rsid w:val="005D59D2"/>
    <w:rsid w:val="005D7F47"/>
    <w:rsid w:val="00606B50"/>
    <w:rsid w:val="006276E7"/>
    <w:rsid w:val="00630901"/>
    <w:rsid w:val="00630C9E"/>
    <w:rsid w:val="00651605"/>
    <w:rsid w:val="0065248A"/>
    <w:rsid w:val="006526E6"/>
    <w:rsid w:val="006562FB"/>
    <w:rsid w:val="00663030"/>
    <w:rsid w:val="006642B6"/>
    <w:rsid w:val="00684422"/>
    <w:rsid w:val="006A243F"/>
    <w:rsid w:val="006B1185"/>
    <w:rsid w:val="006B2C12"/>
    <w:rsid w:val="006B7A33"/>
    <w:rsid w:val="006C014E"/>
    <w:rsid w:val="006D162B"/>
    <w:rsid w:val="006D1861"/>
    <w:rsid w:val="006E3E90"/>
    <w:rsid w:val="006F17C6"/>
    <w:rsid w:val="006F1A06"/>
    <w:rsid w:val="006F31C1"/>
    <w:rsid w:val="00703C5F"/>
    <w:rsid w:val="0071092F"/>
    <w:rsid w:val="00712219"/>
    <w:rsid w:val="00734706"/>
    <w:rsid w:val="00740C53"/>
    <w:rsid w:val="00742B1F"/>
    <w:rsid w:val="00756B75"/>
    <w:rsid w:val="00763E58"/>
    <w:rsid w:val="0076706C"/>
    <w:rsid w:val="007803A6"/>
    <w:rsid w:val="00781D0B"/>
    <w:rsid w:val="00784B54"/>
    <w:rsid w:val="00784FB2"/>
    <w:rsid w:val="00787449"/>
    <w:rsid w:val="00790E37"/>
    <w:rsid w:val="0079435C"/>
    <w:rsid w:val="007946F7"/>
    <w:rsid w:val="007A5F80"/>
    <w:rsid w:val="007A6896"/>
    <w:rsid w:val="007B4BF9"/>
    <w:rsid w:val="007B74E1"/>
    <w:rsid w:val="007C0B34"/>
    <w:rsid w:val="007C3D8A"/>
    <w:rsid w:val="007D2176"/>
    <w:rsid w:val="007D5BF4"/>
    <w:rsid w:val="00810E32"/>
    <w:rsid w:val="008130C0"/>
    <w:rsid w:val="00813DF5"/>
    <w:rsid w:val="00825DA0"/>
    <w:rsid w:val="00827EAA"/>
    <w:rsid w:val="00831A30"/>
    <w:rsid w:val="00832316"/>
    <w:rsid w:val="00852D02"/>
    <w:rsid w:val="00853352"/>
    <w:rsid w:val="00853CB5"/>
    <w:rsid w:val="00855FF6"/>
    <w:rsid w:val="00862A7C"/>
    <w:rsid w:val="008652E6"/>
    <w:rsid w:val="00872845"/>
    <w:rsid w:val="008819C4"/>
    <w:rsid w:val="008853DE"/>
    <w:rsid w:val="00886386"/>
    <w:rsid w:val="00895BB0"/>
    <w:rsid w:val="00896242"/>
    <w:rsid w:val="008B7B66"/>
    <w:rsid w:val="008C1B0E"/>
    <w:rsid w:val="008C779A"/>
    <w:rsid w:val="008E6E8A"/>
    <w:rsid w:val="008E734E"/>
    <w:rsid w:val="008F0165"/>
    <w:rsid w:val="008F2215"/>
    <w:rsid w:val="008F3BCB"/>
    <w:rsid w:val="00900D17"/>
    <w:rsid w:val="00902866"/>
    <w:rsid w:val="00905038"/>
    <w:rsid w:val="009051E9"/>
    <w:rsid w:val="009168CE"/>
    <w:rsid w:val="009214E3"/>
    <w:rsid w:val="0092317F"/>
    <w:rsid w:val="00925619"/>
    <w:rsid w:val="009420DE"/>
    <w:rsid w:val="00952010"/>
    <w:rsid w:val="009575BA"/>
    <w:rsid w:val="009671B0"/>
    <w:rsid w:val="009704AB"/>
    <w:rsid w:val="009710B7"/>
    <w:rsid w:val="00976E9C"/>
    <w:rsid w:val="00983853"/>
    <w:rsid w:val="00992A5E"/>
    <w:rsid w:val="00994890"/>
    <w:rsid w:val="00997E03"/>
    <w:rsid w:val="009A1BF0"/>
    <w:rsid w:val="009A24C8"/>
    <w:rsid w:val="009B00E7"/>
    <w:rsid w:val="009B36C6"/>
    <w:rsid w:val="009B44E5"/>
    <w:rsid w:val="009B7077"/>
    <w:rsid w:val="009D2E56"/>
    <w:rsid w:val="009D6306"/>
    <w:rsid w:val="009D643A"/>
    <w:rsid w:val="009D7BB5"/>
    <w:rsid w:val="009F3ACB"/>
    <w:rsid w:val="009F6ACD"/>
    <w:rsid w:val="009F7109"/>
    <w:rsid w:val="00A12FDE"/>
    <w:rsid w:val="00A135B8"/>
    <w:rsid w:val="00A17EA1"/>
    <w:rsid w:val="00A22C90"/>
    <w:rsid w:val="00A22E8C"/>
    <w:rsid w:val="00A26422"/>
    <w:rsid w:val="00A34AF5"/>
    <w:rsid w:val="00A37CD2"/>
    <w:rsid w:val="00A54288"/>
    <w:rsid w:val="00A55117"/>
    <w:rsid w:val="00A5644C"/>
    <w:rsid w:val="00A71F12"/>
    <w:rsid w:val="00A753C3"/>
    <w:rsid w:val="00A9130C"/>
    <w:rsid w:val="00AA5B09"/>
    <w:rsid w:val="00AB2F6F"/>
    <w:rsid w:val="00AB5D2C"/>
    <w:rsid w:val="00AC005F"/>
    <w:rsid w:val="00AD23B8"/>
    <w:rsid w:val="00AE639C"/>
    <w:rsid w:val="00AF217C"/>
    <w:rsid w:val="00AF3253"/>
    <w:rsid w:val="00AF6E96"/>
    <w:rsid w:val="00B11DE1"/>
    <w:rsid w:val="00B123CA"/>
    <w:rsid w:val="00B12D1B"/>
    <w:rsid w:val="00B24B67"/>
    <w:rsid w:val="00B259D9"/>
    <w:rsid w:val="00B260C3"/>
    <w:rsid w:val="00B377A3"/>
    <w:rsid w:val="00B435E2"/>
    <w:rsid w:val="00B5615C"/>
    <w:rsid w:val="00B66FF7"/>
    <w:rsid w:val="00B71811"/>
    <w:rsid w:val="00B71ED8"/>
    <w:rsid w:val="00B7554C"/>
    <w:rsid w:val="00BA4766"/>
    <w:rsid w:val="00BB3C84"/>
    <w:rsid w:val="00BB5AFD"/>
    <w:rsid w:val="00BB6BF9"/>
    <w:rsid w:val="00BD1338"/>
    <w:rsid w:val="00BD25FE"/>
    <w:rsid w:val="00BF5E92"/>
    <w:rsid w:val="00BF644E"/>
    <w:rsid w:val="00C04352"/>
    <w:rsid w:val="00C06F70"/>
    <w:rsid w:val="00C12BB8"/>
    <w:rsid w:val="00C15EDF"/>
    <w:rsid w:val="00C1605E"/>
    <w:rsid w:val="00C17AC9"/>
    <w:rsid w:val="00C200D3"/>
    <w:rsid w:val="00C23C15"/>
    <w:rsid w:val="00C26601"/>
    <w:rsid w:val="00C43A07"/>
    <w:rsid w:val="00C4560A"/>
    <w:rsid w:val="00C54713"/>
    <w:rsid w:val="00C664A2"/>
    <w:rsid w:val="00C66A18"/>
    <w:rsid w:val="00C706C5"/>
    <w:rsid w:val="00C73983"/>
    <w:rsid w:val="00C81C4F"/>
    <w:rsid w:val="00C84A02"/>
    <w:rsid w:val="00CA4587"/>
    <w:rsid w:val="00CB08DD"/>
    <w:rsid w:val="00CB3024"/>
    <w:rsid w:val="00CB3B70"/>
    <w:rsid w:val="00CB5E5D"/>
    <w:rsid w:val="00CD3B79"/>
    <w:rsid w:val="00CD3F29"/>
    <w:rsid w:val="00CF67D8"/>
    <w:rsid w:val="00D02A73"/>
    <w:rsid w:val="00D0630A"/>
    <w:rsid w:val="00D17AB5"/>
    <w:rsid w:val="00D24B63"/>
    <w:rsid w:val="00D25B85"/>
    <w:rsid w:val="00D27AF3"/>
    <w:rsid w:val="00D31EAA"/>
    <w:rsid w:val="00D3564D"/>
    <w:rsid w:val="00D56E8B"/>
    <w:rsid w:val="00D73EE5"/>
    <w:rsid w:val="00D75050"/>
    <w:rsid w:val="00D82270"/>
    <w:rsid w:val="00D83EDE"/>
    <w:rsid w:val="00DA41EE"/>
    <w:rsid w:val="00DC4958"/>
    <w:rsid w:val="00DD260F"/>
    <w:rsid w:val="00DE57CF"/>
    <w:rsid w:val="00DE58B1"/>
    <w:rsid w:val="00DE5B19"/>
    <w:rsid w:val="00DF0A13"/>
    <w:rsid w:val="00DF1118"/>
    <w:rsid w:val="00DF3F84"/>
    <w:rsid w:val="00E04182"/>
    <w:rsid w:val="00E067A4"/>
    <w:rsid w:val="00E549F7"/>
    <w:rsid w:val="00E5569D"/>
    <w:rsid w:val="00E56C86"/>
    <w:rsid w:val="00E602B2"/>
    <w:rsid w:val="00E66FE9"/>
    <w:rsid w:val="00E7258C"/>
    <w:rsid w:val="00E95A84"/>
    <w:rsid w:val="00EA0093"/>
    <w:rsid w:val="00EB32C7"/>
    <w:rsid w:val="00EB5E18"/>
    <w:rsid w:val="00EC087D"/>
    <w:rsid w:val="00EC6B0C"/>
    <w:rsid w:val="00EC7C77"/>
    <w:rsid w:val="00ED385E"/>
    <w:rsid w:val="00EE68AD"/>
    <w:rsid w:val="00EF3914"/>
    <w:rsid w:val="00EF3C46"/>
    <w:rsid w:val="00EF421D"/>
    <w:rsid w:val="00F01BA7"/>
    <w:rsid w:val="00F01C77"/>
    <w:rsid w:val="00F06022"/>
    <w:rsid w:val="00F26B27"/>
    <w:rsid w:val="00F30785"/>
    <w:rsid w:val="00F36C92"/>
    <w:rsid w:val="00F4490F"/>
    <w:rsid w:val="00F541D3"/>
    <w:rsid w:val="00F55915"/>
    <w:rsid w:val="00F56295"/>
    <w:rsid w:val="00F57488"/>
    <w:rsid w:val="00F650D5"/>
    <w:rsid w:val="00F7137E"/>
    <w:rsid w:val="00F82DE8"/>
    <w:rsid w:val="00F838FE"/>
    <w:rsid w:val="00F85848"/>
    <w:rsid w:val="00FA52BA"/>
    <w:rsid w:val="00FA7364"/>
    <w:rsid w:val="00FC1239"/>
    <w:rsid w:val="00FC2786"/>
    <w:rsid w:val="00FC6140"/>
    <w:rsid w:val="00FD0095"/>
    <w:rsid w:val="00FD1A6E"/>
    <w:rsid w:val="00FD70F4"/>
    <w:rsid w:val="00FE0801"/>
    <w:rsid w:val="00FE3FB8"/>
    <w:rsid w:val="00FF1A3C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FE5E0"/>
  <w15:chartTrackingRefBased/>
  <w15:docId w15:val="{1234A37D-792C-F542-9785-356DFD3A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9DF"/>
    <w:pPr>
      <w:suppressAutoHyphens/>
    </w:pPr>
    <w:rPr>
      <w:rFonts w:ascii="Verdana" w:eastAsia="Times New Roman" w:hAnsi="Verdana" w:cs="Arial"/>
      <w:kern w:val="0"/>
      <w:sz w:val="18"/>
      <w:lang w:eastAsia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9DF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9DF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9DF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9DF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9DF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9DF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9DF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9DF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9DF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9D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0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9DF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0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9DF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0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9DF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0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9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F09DF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lfred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oberts</dc:creator>
  <cp:keywords/>
  <dc:description/>
  <cp:lastModifiedBy>Stuart Roberts</cp:lastModifiedBy>
  <cp:revision>3</cp:revision>
  <dcterms:created xsi:type="dcterms:W3CDTF">2025-02-13T09:00:00Z</dcterms:created>
  <dcterms:modified xsi:type="dcterms:W3CDTF">2025-02-13T09:41:00Z</dcterms:modified>
</cp:coreProperties>
</file>